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E014B7" w14:textId="411B1467" w:rsidR="00FD6E06" w:rsidRPr="00FD6E06" w:rsidRDefault="00F77E85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>
        <w:rPr>
          <w:rStyle w:val="Strong"/>
          <w:rFonts w:ascii="Lucida Sans" w:hAnsi="Lucida Sans"/>
          <w:sz w:val="32"/>
          <w:szCs w:val="32"/>
        </w:rPr>
        <w:t>PRISMA-P</w:t>
      </w:r>
      <w:r w:rsidR="00FD6E06" w:rsidRPr="00FD6E06">
        <w:rPr>
          <w:rStyle w:val="Strong"/>
          <w:rFonts w:ascii="Lucida Sans" w:hAnsi="Lucida Sans"/>
          <w:sz w:val="32"/>
          <w:szCs w:val="32"/>
        </w:rPr>
        <w:t xml:space="preserve">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56E014B8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56E014B9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2"/>
        <w:gridCol w:w="555"/>
        <w:gridCol w:w="8773"/>
        <w:gridCol w:w="1128"/>
        <w:gridCol w:w="1123"/>
        <w:gridCol w:w="1451"/>
      </w:tblGrid>
      <w:tr w:rsidR="0068643A" w:rsidRPr="00EE17D5" w14:paraId="56E014BF" w14:textId="77777777" w:rsidTr="00892FA2">
        <w:trPr>
          <w:tblHeader/>
          <w:tblCellSpacing w:w="15" w:type="dxa"/>
        </w:trPr>
        <w:tc>
          <w:tcPr>
            <w:tcW w:w="230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6E014B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5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6E014B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743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6E014BC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21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6E014BD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406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6E014BE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56E014C6" w14:textId="77777777" w:rsidTr="00892FA2">
        <w:trPr>
          <w:tblHeader/>
          <w:tblCellSpacing w:w="15" w:type="dxa"/>
        </w:trPr>
        <w:tc>
          <w:tcPr>
            <w:tcW w:w="230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6E014C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5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6E014C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743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6E014C2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6E014C3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0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56E014C4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406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6E014C5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56E014C8" w14:textId="77777777" w:rsidTr="00892FA2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6E014C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6E014CA" w14:textId="77777777" w:rsidTr="00892FA2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E014C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6E014D1" w14:textId="77777777" w:rsidTr="00892FA2">
        <w:trPr>
          <w:tblCellSpacing w:w="15" w:type="dxa"/>
        </w:trPr>
        <w:tc>
          <w:tcPr>
            <w:tcW w:w="23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E014C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E014CC" w14:textId="77777777" w:rsidR="0068643A" w:rsidRPr="00A264CB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64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7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E014CD" w14:textId="77777777" w:rsidR="0068643A" w:rsidRPr="00A264CB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64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E014CE" w14:textId="1ADAACBA" w:rsidR="0068643A" w:rsidRPr="00FD6E06" w:rsidRDefault="008005C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0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E014C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E014D0" w14:textId="23B536DB" w:rsidR="0068643A" w:rsidRPr="00FD6E06" w:rsidRDefault="00C0363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</w:t>
            </w:r>
            <w:r w:rsidR="007D066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56E014D8" w14:textId="77777777" w:rsidTr="00892FA2">
        <w:trPr>
          <w:tblCellSpacing w:w="15" w:type="dxa"/>
        </w:trPr>
        <w:tc>
          <w:tcPr>
            <w:tcW w:w="23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E014D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E014D3" w14:textId="77777777" w:rsidR="0068643A" w:rsidRPr="00A264CB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64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7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E014D4" w14:textId="77777777" w:rsidR="0068643A" w:rsidRPr="00A264CB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64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E014D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E014D6" w14:textId="7C110098" w:rsidR="0068643A" w:rsidRPr="00FD6E06" w:rsidRDefault="00A67B7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4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E014D7" w14:textId="32F010F7" w:rsidR="0068643A" w:rsidRPr="00FD6E06" w:rsidRDefault="00C0363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</w:tr>
      <w:tr w:rsidR="0068643A" w:rsidRPr="00FD6E06" w14:paraId="56E014DF" w14:textId="77777777" w:rsidTr="00892FA2">
        <w:trPr>
          <w:tblCellSpacing w:w="15" w:type="dxa"/>
        </w:trPr>
        <w:tc>
          <w:tcPr>
            <w:tcW w:w="23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E014D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E014DA" w14:textId="77777777" w:rsidR="0068643A" w:rsidRPr="00A264CB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64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7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E014DB" w14:textId="77777777" w:rsidR="0068643A" w:rsidRPr="00A264CB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64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E014DC" w14:textId="1F3E1DB6" w:rsidR="0068643A" w:rsidRPr="00FD6E06" w:rsidRDefault="0049091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E014D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E014DE" w14:textId="6DE56ECD" w:rsidR="0068643A" w:rsidRPr="00FD6E06" w:rsidRDefault="0049091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5-66</w:t>
            </w:r>
          </w:p>
        </w:tc>
      </w:tr>
      <w:tr w:rsidR="0068643A" w:rsidRPr="00FD6E06" w14:paraId="56E014E1" w14:textId="77777777" w:rsidTr="00892FA2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E014E0" w14:textId="77777777" w:rsidR="0068643A" w:rsidRPr="00A264CB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A264C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A264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6E014E8" w14:textId="77777777" w:rsidTr="00892FA2">
        <w:trPr>
          <w:tblCellSpacing w:w="15" w:type="dxa"/>
        </w:trPr>
        <w:tc>
          <w:tcPr>
            <w:tcW w:w="23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E014E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E014E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7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E014E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E014E5" w14:textId="426FE8CA" w:rsidR="0068643A" w:rsidRPr="00FD6E06" w:rsidRDefault="00AF767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E014E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E014E7" w14:textId="044D7897" w:rsidR="0068643A" w:rsidRPr="00FD6E06" w:rsidRDefault="00AF767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-21</w:t>
            </w:r>
          </w:p>
        </w:tc>
      </w:tr>
      <w:tr w:rsidR="00C22E66" w:rsidRPr="00FD6E06" w14:paraId="56E014EF" w14:textId="77777777" w:rsidTr="00892FA2">
        <w:trPr>
          <w:tblCellSpacing w:w="15" w:type="dxa"/>
        </w:trPr>
        <w:tc>
          <w:tcPr>
            <w:tcW w:w="23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E014E9" w14:textId="77777777" w:rsidR="00C22E66" w:rsidRPr="00FD6E06" w:rsidRDefault="00C22E66" w:rsidP="00C22E6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E014EA" w14:textId="77777777" w:rsidR="00C22E66" w:rsidRPr="00FD6E06" w:rsidRDefault="00C22E66" w:rsidP="00C22E6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7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E014EB" w14:textId="77777777" w:rsidR="00C22E66" w:rsidRPr="00FD6E06" w:rsidRDefault="00C22E66" w:rsidP="00C22E6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E014EC" w14:textId="250EBBFE" w:rsidR="00C22E66" w:rsidRPr="00FD6E06" w:rsidRDefault="00C22E66" w:rsidP="00C22E6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E014ED" w14:textId="4D86BEC9" w:rsidR="00C22E66" w:rsidRPr="00FD6E06" w:rsidRDefault="00943538" w:rsidP="00C22E6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4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E014EE" w14:textId="164ADE04" w:rsidR="00C22E66" w:rsidRPr="00FD6E06" w:rsidRDefault="00943538" w:rsidP="00C22E6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 the title page</w:t>
            </w:r>
          </w:p>
        </w:tc>
      </w:tr>
      <w:tr w:rsidR="00C22E66" w:rsidRPr="00FD6E06" w14:paraId="56E014F6" w14:textId="77777777" w:rsidTr="00892FA2">
        <w:trPr>
          <w:tblCellSpacing w:w="15" w:type="dxa"/>
        </w:trPr>
        <w:tc>
          <w:tcPr>
            <w:tcW w:w="23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E014F0" w14:textId="77777777" w:rsidR="00C22E66" w:rsidRPr="00FD6E06" w:rsidRDefault="00C22E66" w:rsidP="00C22E6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E014F1" w14:textId="77777777" w:rsidR="00C22E66" w:rsidRPr="00FD6E06" w:rsidRDefault="00C22E66" w:rsidP="00C22E6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7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E014F2" w14:textId="77777777" w:rsidR="00C22E66" w:rsidRPr="00FD6E06" w:rsidRDefault="00C22E66" w:rsidP="00C22E6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E014F3" w14:textId="77777777" w:rsidR="00C22E66" w:rsidRPr="00FD6E06" w:rsidRDefault="00C22E66" w:rsidP="00C22E6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E014F4" w14:textId="2BD3F9F3" w:rsidR="00C22E66" w:rsidRPr="00FD6E06" w:rsidRDefault="00C22E66" w:rsidP="00C22E6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4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E014F5" w14:textId="4F14BEE6" w:rsidR="00C22E66" w:rsidRPr="00FD6E06" w:rsidRDefault="00C22E66" w:rsidP="00C22E6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56E014F8" w14:textId="77777777" w:rsidTr="00892FA2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E014F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892FA2" w:rsidRPr="00FD6E06" w14:paraId="56E014FF" w14:textId="77777777" w:rsidTr="00892FA2">
        <w:trPr>
          <w:tblCellSpacing w:w="15" w:type="dxa"/>
        </w:trPr>
        <w:tc>
          <w:tcPr>
            <w:tcW w:w="23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E014F9" w14:textId="77777777" w:rsidR="00892FA2" w:rsidRPr="00FD6E06" w:rsidRDefault="00892FA2" w:rsidP="00892FA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E014FA" w14:textId="77777777" w:rsidR="00892FA2" w:rsidRPr="00FD6E06" w:rsidRDefault="00892FA2" w:rsidP="00892FA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7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E014FB" w14:textId="77777777" w:rsidR="00892FA2" w:rsidRPr="00FD6E06" w:rsidRDefault="00892FA2" w:rsidP="00892FA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E014FC" w14:textId="322F2293" w:rsidR="00892FA2" w:rsidRPr="00FD6E06" w:rsidRDefault="00892FA2" w:rsidP="00892FA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E014FD" w14:textId="649BD80C" w:rsidR="00892FA2" w:rsidRPr="00FD6E06" w:rsidRDefault="00892FA2" w:rsidP="00892FA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4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E014FE" w14:textId="15669A26" w:rsidR="00892FA2" w:rsidRPr="00FD6E06" w:rsidRDefault="00892FA2" w:rsidP="00892FA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076F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 the title page</w:t>
            </w:r>
          </w:p>
        </w:tc>
      </w:tr>
      <w:tr w:rsidR="00892FA2" w:rsidRPr="00FD6E06" w14:paraId="56E01506" w14:textId="77777777" w:rsidTr="00892FA2">
        <w:trPr>
          <w:tblCellSpacing w:w="15" w:type="dxa"/>
        </w:trPr>
        <w:tc>
          <w:tcPr>
            <w:tcW w:w="23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E01500" w14:textId="77777777" w:rsidR="00892FA2" w:rsidRPr="00FD6E06" w:rsidRDefault="00892FA2" w:rsidP="00892FA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E01501" w14:textId="77777777" w:rsidR="00892FA2" w:rsidRPr="00FD6E06" w:rsidRDefault="00892FA2" w:rsidP="00892FA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7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E01502" w14:textId="77777777" w:rsidR="00892FA2" w:rsidRPr="00FD6E06" w:rsidRDefault="00892FA2" w:rsidP="00892FA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E01503" w14:textId="2C31AAB7" w:rsidR="00892FA2" w:rsidRPr="00FD6E06" w:rsidRDefault="00892FA2" w:rsidP="00892FA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E01504" w14:textId="4CA4A559" w:rsidR="00892FA2" w:rsidRPr="00FD6E06" w:rsidRDefault="00892FA2" w:rsidP="00892FA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4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E01505" w14:textId="213B7D5A" w:rsidR="00892FA2" w:rsidRPr="00FD6E06" w:rsidRDefault="00892FA2" w:rsidP="00892FA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076F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 the title page</w:t>
            </w:r>
          </w:p>
        </w:tc>
      </w:tr>
      <w:tr w:rsidR="0068643A" w:rsidRPr="00FD6E06" w14:paraId="56E0150D" w14:textId="77777777" w:rsidTr="00892FA2">
        <w:trPr>
          <w:tblCellSpacing w:w="15" w:type="dxa"/>
        </w:trPr>
        <w:tc>
          <w:tcPr>
            <w:tcW w:w="23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E0150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E0150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7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E0150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E0150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E0150B" w14:textId="061DADEA" w:rsidR="0068643A" w:rsidRPr="00FD6E06" w:rsidRDefault="00DD068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4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E0150C" w14:textId="5D003C46" w:rsidR="0068643A" w:rsidRPr="00FD6E06" w:rsidRDefault="00892FA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 the title page</w:t>
            </w:r>
          </w:p>
        </w:tc>
      </w:tr>
      <w:tr w:rsidR="00BB4AE3" w:rsidRPr="00FD6E06" w14:paraId="56E0150F" w14:textId="77777777" w:rsidTr="00892FA2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6E0150E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6E01516" w14:textId="77777777" w:rsidTr="00892FA2">
        <w:trPr>
          <w:tblCellSpacing w:w="15" w:type="dxa"/>
        </w:trPr>
        <w:tc>
          <w:tcPr>
            <w:tcW w:w="23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E0151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E0151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7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E01512" w14:textId="77777777" w:rsidR="0068643A" w:rsidRPr="00A264CB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64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E01513" w14:textId="3EC80866" w:rsidR="0068643A" w:rsidRPr="00FD6E06" w:rsidRDefault="007261E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E0151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E01515" w14:textId="79D29BE0" w:rsidR="00233590" w:rsidRPr="00FD6E06" w:rsidRDefault="004534C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0-117</w:t>
            </w:r>
          </w:p>
        </w:tc>
      </w:tr>
      <w:tr w:rsidR="0068643A" w:rsidRPr="00FD6E06" w14:paraId="56E0151E" w14:textId="77777777" w:rsidTr="00892FA2">
        <w:trPr>
          <w:tblCellSpacing w:w="15" w:type="dxa"/>
        </w:trPr>
        <w:tc>
          <w:tcPr>
            <w:tcW w:w="23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E0151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E0151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7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E0151A" w14:textId="44F20266" w:rsidR="00BB4AE3" w:rsidRPr="00A264CB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64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E0151B" w14:textId="6A9AE885" w:rsidR="0068643A" w:rsidRPr="00FD6E06" w:rsidRDefault="0085219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E0151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E0151D" w14:textId="2CC8BAA7" w:rsidR="00DF09DE" w:rsidRPr="00FD6E06" w:rsidRDefault="004534C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9-128</w:t>
            </w:r>
          </w:p>
        </w:tc>
      </w:tr>
      <w:tr w:rsidR="00BB4AE3" w:rsidRPr="00FD6E06" w14:paraId="56E01520" w14:textId="77777777" w:rsidTr="00892FA2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6E0151F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6E01527" w14:textId="77777777" w:rsidTr="00892FA2">
        <w:trPr>
          <w:tblCellSpacing w:w="15" w:type="dxa"/>
        </w:trPr>
        <w:tc>
          <w:tcPr>
            <w:tcW w:w="23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E0152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E0152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7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E01523" w14:textId="77777777" w:rsidR="0068643A" w:rsidRPr="00A264CB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64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E01524" w14:textId="3A09D3D3" w:rsidR="0068643A" w:rsidRPr="00FD6E06" w:rsidRDefault="001D136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E0152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E01526" w14:textId="22278957" w:rsidR="00A92226" w:rsidRPr="00FD6E06" w:rsidRDefault="00113DB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0-154</w:t>
            </w:r>
          </w:p>
        </w:tc>
      </w:tr>
      <w:tr w:rsidR="0068643A" w:rsidRPr="00FD6E06" w14:paraId="56E0152E" w14:textId="77777777" w:rsidTr="00892FA2">
        <w:trPr>
          <w:tblCellSpacing w:w="15" w:type="dxa"/>
        </w:trPr>
        <w:tc>
          <w:tcPr>
            <w:tcW w:w="23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E0152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E0152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7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E0152A" w14:textId="77777777" w:rsidR="0068643A" w:rsidRPr="00A264CB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64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E0152B" w14:textId="49C7290E" w:rsidR="0068643A" w:rsidRPr="00FD6E06" w:rsidRDefault="00C2376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E0152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E0152D" w14:textId="49FDED64" w:rsidR="0068643A" w:rsidRPr="00FD6E06" w:rsidRDefault="00113DB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4-169</w:t>
            </w:r>
          </w:p>
        </w:tc>
      </w:tr>
      <w:tr w:rsidR="0068643A" w:rsidRPr="00FD6E06" w14:paraId="56E01535" w14:textId="77777777" w:rsidTr="00892FA2">
        <w:trPr>
          <w:tblCellSpacing w:w="15" w:type="dxa"/>
        </w:trPr>
        <w:tc>
          <w:tcPr>
            <w:tcW w:w="23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E0152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E0153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7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E01531" w14:textId="77777777" w:rsidR="0068643A" w:rsidRPr="00A264CB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64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E01532" w14:textId="30EFB2D2" w:rsidR="0068643A" w:rsidRPr="00FD6E06" w:rsidRDefault="00110A5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E0153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E01534" w14:textId="093B22AB" w:rsidR="0068643A" w:rsidRPr="00FD6E06" w:rsidRDefault="009807B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1</w:t>
            </w:r>
          </w:p>
        </w:tc>
      </w:tr>
      <w:tr w:rsidR="00BB4AE3" w:rsidRPr="00FD6E06" w14:paraId="56E01537" w14:textId="77777777" w:rsidTr="00892FA2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E01536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6E0153E" w14:textId="77777777" w:rsidTr="00892FA2">
        <w:trPr>
          <w:tblCellSpacing w:w="15" w:type="dxa"/>
        </w:trPr>
        <w:tc>
          <w:tcPr>
            <w:tcW w:w="23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E0153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E0153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7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E0153A" w14:textId="77777777" w:rsidR="0068643A" w:rsidRPr="00A264CB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64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E0153B" w14:textId="3B9812C7" w:rsidR="0068643A" w:rsidRPr="00FD6E06" w:rsidRDefault="00D5718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E0153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E0153D" w14:textId="424FB14E" w:rsidR="00F81250" w:rsidRPr="009B2934" w:rsidRDefault="00F8125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4-175</w:t>
            </w:r>
          </w:p>
        </w:tc>
      </w:tr>
      <w:tr w:rsidR="0068643A" w:rsidRPr="00FD6E06" w14:paraId="56E01545" w14:textId="77777777" w:rsidTr="00892FA2">
        <w:trPr>
          <w:tblCellSpacing w:w="15" w:type="dxa"/>
        </w:trPr>
        <w:tc>
          <w:tcPr>
            <w:tcW w:w="23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E0153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E0154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7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E01541" w14:textId="77777777" w:rsidR="0068643A" w:rsidRPr="00A264CB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64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E01542" w14:textId="2B952C89" w:rsidR="0068643A" w:rsidRPr="00FD6E06" w:rsidRDefault="009E02A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E0154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E01544" w14:textId="4F7969E9" w:rsidR="006462CF" w:rsidRPr="009B2934" w:rsidRDefault="009C75D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5-183</w:t>
            </w:r>
          </w:p>
        </w:tc>
      </w:tr>
      <w:tr w:rsidR="0068643A" w:rsidRPr="00FD6E06" w14:paraId="56E0154C" w14:textId="77777777" w:rsidTr="00892FA2">
        <w:trPr>
          <w:tblCellSpacing w:w="15" w:type="dxa"/>
        </w:trPr>
        <w:tc>
          <w:tcPr>
            <w:tcW w:w="23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E0154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E0154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7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E01548" w14:textId="77777777" w:rsidR="0068643A" w:rsidRPr="00A264CB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64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E01549" w14:textId="74BB6DEF" w:rsidR="0068643A" w:rsidRPr="00FD6E06" w:rsidRDefault="00EE284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E0154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E0154B" w14:textId="08A5E834" w:rsidR="00C50A04" w:rsidRPr="00FD6E06" w:rsidRDefault="001C4C5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6-187</w:t>
            </w:r>
          </w:p>
        </w:tc>
      </w:tr>
      <w:tr w:rsidR="0068643A" w:rsidRPr="00FD6E06" w14:paraId="56E01553" w14:textId="77777777" w:rsidTr="00892FA2">
        <w:trPr>
          <w:tblCellSpacing w:w="15" w:type="dxa"/>
        </w:trPr>
        <w:tc>
          <w:tcPr>
            <w:tcW w:w="23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E0154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E0154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7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E0154F" w14:textId="77777777" w:rsidR="0068643A" w:rsidRPr="00A264CB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64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E01550" w14:textId="599A3324" w:rsidR="0068643A" w:rsidRPr="00FD6E06" w:rsidRDefault="009F1A9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E0155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E01552" w14:textId="79016C7A" w:rsidR="00F27F27" w:rsidRPr="00FD6E06" w:rsidRDefault="001C4C5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7-198</w:t>
            </w:r>
          </w:p>
        </w:tc>
      </w:tr>
      <w:tr w:rsidR="0068643A" w:rsidRPr="00FD6E06" w14:paraId="56E0155A" w14:textId="77777777" w:rsidTr="00892FA2">
        <w:trPr>
          <w:tblCellSpacing w:w="15" w:type="dxa"/>
        </w:trPr>
        <w:tc>
          <w:tcPr>
            <w:tcW w:w="23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E0155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E0155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7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E01556" w14:textId="77777777" w:rsidR="0068643A" w:rsidRPr="00A264CB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64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E01557" w14:textId="54367D8F" w:rsidR="0068643A" w:rsidRPr="00FD6E06" w:rsidRDefault="009D651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E0155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E01559" w14:textId="6FF0779B" w:rsidR="007D3078" w:rsidRPr="00FD6E06" w:rsidRDefault="001A1FF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4-207</w:t>
            </w:r>
          </w:p>
        </w:tc>
      </w:tr>
      <w:tr w:rsidR="0068643A" w:rsidRPr="00FD6E06" w14:paraId="56E01561" w14:textId="77777777" w:rsidTr="00892FA2">
        <w:trPr>
          <w:tblCellSpacing w:w="15" w:type="dxa"/>
        </w:trPr>
        <w:tc>
          <w:tcPr>
            <w:tcW w:w="23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E0155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E0155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7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E0155D" w14:textId="77777777" w:rsidR="0068643A" w:rsidRPr="00A264CB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64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E0155E" w14:textId="0E8A6E03" w:rsidR="0068643A" w:rsidRPr="00FD6E06" w:rsidRDefault="00071CD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E0155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E01560" w14:textId="32567945" w:rsidR="00DF08FA" w:rsidRPr="00FD6E06" w:rsidRDefault="001A1FF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4-219</w:t>
            </w:r>
          </w:p>
        </w:tc>
      </w:tr>
      <w:tr w:rsidR="00BB4AE3" w:rsidRPr="00FD6E06" w14:paraId="56E01563" w14:textId="77777777" w:rsidTr="00892FA2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E01562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56E0156A" w14:textId="77777777" w:rsidTr="00892FA2">
        <w:trPr>
          <w:tblCellSpacing w:w="15" w:type="dxa"/>
        </w:trPr>
        <w:tc>
          <w:tcPr>
            <w:tcW w:w="2307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E0156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E0156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7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E0156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E01567" w14:textId="580EBD50" w:rsidR="0068643A" w:rsidRPr="00FD6E06" w:rsidRDefault="0045682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E0156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E01569" w14:textId="5AA7E7AB" w:rsidR="006D4624" w:rsidRPr="00FD6E06" w:rsidRDefault="00BC336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0-234</w:t>
            </w:r>
          </w:p>
        </w:tc>
      </w:tr>
      <w:tr w:rsidR="0068643A" w:rsidRPr="00FD6E06" w14:paraId="56E01571" w14:textId="77777777" w:rsidTr="00892FA2">
        <w:trPr>
          <w:tblCellSpacing w:w="15" w:type="dxa"/>
        </w:trPr>
        <w:tc>
          <w:tcPr>
            <w:tcW w:w="2307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E0156B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E0156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7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E0156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E0156E" w14:textId="61B7D764" w:rsidR="0068643A" w:rsidRPr="00FD6E06" w:rsidRDefault="00E95A4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E0156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E01570" w14:textId="6117EA96" w:rsidR="00B9349C" w:rsidRPr="00FD6E06" w:rsidRDefault="00BC336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6-240</w:t>
            </w:r>
          </w:p>
        </w:tc>
      </w:tr>
      <w:tr w:rsidR="0068643A" w:rsidRPr="00FD6E06" w14:paraId="56E01578" w14:textId="77777777" w:rsidTr="00892FA2">
        <w:trPr>
          <w:tblCellSpacing w:w="15" w:type="dxa"/>
        </w:trPr>
        <w:tc>
          <w:tcPr>
            <w:tcW w:w="2307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E01572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E0157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7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E0157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E01575" w14:textId="1A1F1997" w:rsidR="0068643A" w:rsidRPr="00FD6E06" w:rsidRDefault="00E95A4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E0157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E01577" w14:textId="3CC28F81" w:rsidR="000E13BD" w:rsidRPr="00FD6E06" w:rsidRDefault="00BC336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1-243</w:t>
            </w:r>
          </w:p>
        </w:tc>
      </w:tr>
      <w:tr w:rsidR="0068643A" w:rsidRPr="00FD6E06" w14:paraId="56E0157F" w14:textId="77777777" w:rsidTr="00892FA2">
        <w:trPr>
          <w:tblCellSpacing w:w="15" w:type="dxa"/>
        </w:trPr>
        <w:tc>
          <w:tcPr>
            <w:tcW w:w="2307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E01579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E0157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7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E0157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E0157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E0157D" w14:textId="1CE0BED2" w:rsidR="0068643A" w:rsidRPr="00FD6E06" w:rsidRDefault="00CA664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4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E0157E" w14:textId="75054279" w:rsidR="0068643A" w:rsidRPr="00FD6E06" w:rsidRDefault="00CA664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</w:tr>
      <w:tr w:rsidR="0068643A" w:rsidRPr="00FD6E06" w14:paraId="56E01586" w14:textId="77777777" w:rsidTr="00892FA2">
        <w:trPr>
          <w:tblCellSpacing w:w="15" w:type="dxa"/>
        </w:trPr>
        <w:tc>
          <w:tcPr>
            <w:tcW w:w="23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E0158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E0158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7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E0158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E01583" w14:textId="6AD99D62" w:rsidR="0068643A" w:rsidRPr="00FD6E06" w:rsidRDefault="00E95A4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E0158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E01585" w14:textId="6F4900B6" w:rsidR="00102162" w:rsidRPr="00FD6E06" w:rsidRDefault="0010216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AB458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-223</w:t>
            </w:r>
          </w:p>
        </w:tc>
      </w:tr>
      <w:tr w:rsidR="0068643A" w:rsidRPr="00FD6E06" w14:paraId="56E0158D" w14:textId="77777777" w:rsidTr="00892FA2">
        <w:trPr>
          <w:tblCellSpacing w:w="15" w:type="dxa"/>
        </w:trPr>
        <w:tc>
          <w:tcPr>
            <w:tcW w:w="23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E0158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E0158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7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E0158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E0158A" w14:textId="7693949F" w:rsidR="0068643A" w:rsidRPr="00FD6E06" w:rsidRDefault="00F2029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E0158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E0158C" w14:textId="1D13DBD4" w:rsidR="00E16AA4" w:rsidRPr="00FD6E06" w:rsidRDefault="00AB4586" w:rsidP="00696728">
            <w:pPr>
              <w:keepNext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0-226</w:t>
            </w:r>
          </w:p>
        </w:tc>
      </w:tr>
    </w:tbl>
    <w:p w14:paraId="56E0158E" w14:textId="29A04CDD" w:rsidR="00FD6E06" w:rsidRDefault="00696728" w:rsidP="00696728">
      <w:pPr>
        <w:pStyle w:val="Caption"/>
      </w:pPr>
      <w:r>
        <w:t xml:space="preserve">S1. PRISMA-P. PRISMA-P 2015 Checklist </w:t>
      </w:r>
      <w:fldSimple w:instr=" SEQ S1._PRISMA-P._PRISMA-P_2015_Checklist \* ARABIC ">
        <w:r>
          <w:rPr>
            <w:noProof/>
          </w:rPr>
          <w:t>1</w:t>
        </w:r>
      </w:fldSimple>
    </w:p>
    <w:sectPr w:rsidR="00FD6E06" w:rsidSect="00F54F22">
      <w:headerReference w:type="default" r:id="rId8"/>
      <w:footerReference w:type="default" r:id="rId9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259388" w14:textId="77777777" w:rsidR="00F54F22" w:rsidRDefault="00F54F22" w:rsidP="00FD6E06">
      <w:pPr>
        <w:spacing w:after="0" w:line="240" w:lineRule="auto"/>
      </w:pPr>
      <w:r>
        <w:separator/>
      </w:r>
    </w:p>
  </w:endnote>
  <w:endnote w:type="continuationSeparator" w:id="0">
    <w:p w14:paraId="79775BAB" w14:textId="77777777" w:rsidR="00F54F22" w:rsidRDefault="00F54F22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6E01595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56E01596" wp14:editId="56E01597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D78DC3" w14:textId="77777777" w:rsidR="00F54F22" w:rsidRDefault="00F54F22" w:rsidP="00FD6E06">
      <w:pPr>
        <w:spacing w:after="0" w:line="240" w:lineRule="auto"/>
      </w:pPr>
      <w:r>
        <w:separator/>
      </w:r>
    </w:p>
  </w:footnote>
  <w:footnote w:type="continuationSeparator" w:id="0">
    <w:p w14:paraId="3000029B" w14:textId="77777777" w:rsidR="00F54F22" w:rsidRDefault="00F54F22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6E01593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6E01594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341044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03618"/>
    <w:rsid w:val="00026A4D"/>
    <w:rsid w:val="00035E26"/>
    <w:rsid w:val="000528F7"/>
    <w:rsid w:val="0006455F"/>
    <w:rsid w:val="00071CDA"/>
    <w:rsid w:val="00085F86"/>
    <w:rsid w:val="000D1672"/>
    <w:rsid w:val="000E1253"/>
    <w:rsid w:val="000E13BD"/>
    <w:rsid w:val="000F1B90"/>
    <w:rsid w:val="00102162"/>
    <w:rsid w:val="00110A57"/>
    <w:rsid w:val="00113DB7"/>
    <w:rsid w:val="00122B9F"/>
    <w:rsid w:val="00126B50"/>
    <w:rsid w:val="00126D4B"/>
    <w:rsid w:val="001A1FF9"/>
    <w:rsid w:val="001A3CB1"/>
    <w:rsid w:val="001C4C5E"/>
    <w:rsid w:val="001D1367"/>
    <w:rsid w:val="001E4CA1"/>
    <w:rsid w:val="00204D7C"/>
    <w:rsid w:val="002253F7"/>
    <w:rsid w:val="00233590"/>
    <w:rsid w:val="00233EF9"/>
    <w:rsid w:val="002719A1"/>
    <w:rsid w:val="0027283A"/>
    <w:rsid w:val="00444325"/>
    <w:rsid w:val="004534C4"/>
    <w:rsid w:val="0045558A"/>
    <w:rsid w:val="00456823"/>
    <w:rsid w:val="00474025"/>
    <w:rsid w:val="00485991"/>
    <w:rsid w:val="00486439"/>
    <w:rsid w:val="00490918"/>
    <w:rsid w:val="004A3C9D"/>
    <w:rsid w:val="00561644"/>
    <w:rsid w:val="00583B07"/>
    <w:rsid w:val="00592815"/>
    <w:rsid w:val="006462CF"/>
    <w:rsid w:val="00664936"/>
    <w:rsid w:val="0068643A"/>
    <w:rsid w:val="00696728"/>
    <w:rsid w:val="006A0DA4"/>
    <w:rsid w:val="006D4624"/>
    <w:rsid w:val="007261EC"/>
    <w:rsid w:val="00750A0E"/>
    <w:rsid w:val="00770612"/>
    <w:rsid w:val="00784FB6"/>
    <w:rsid w:val="007924AC"/>
    <w:rsid w:val="0079464A"/>
    <w:rsid w:val="007D0664"/>
    <w:rsid w:val="007D3078"/>
    <w:rsid w:val="007E5AF1"/>
    <w:rsid w:val="008005CF"/>
    <w:rsid w:val="00815E26"/>
    <w:rsid w:val="00817D5A"/>
    <w:rsid w:val="0082648E"/>
    <w:rsid w:val="0084093C"/>
    <w:rsid w:val="00852197"/>
    <w:rsid w:val="00892FA2"/>
    <w:rsid w:val="008B4E03"/>
    <w:rsid w:val="008D4CD5"/>
    <w:rsid w:val="008E4411"/>
    <w:rsid w:val="008F3444"/>
    <w:rsid w:val="00901E36"/>
    <w:rsid w:val="00912A95"/>
    <w:rsid w:val="0092247E"/>
    <w:rsid w:val="00937FD8"/>
    <w:rsid w:val="00943538"/>
    <w:rsid w:val="009448CF"/>
    <w:rsid w:val="009505E9"/>
    <w:rsid w:val="009807B5"/>
    <w:rsid w:val="009A2AB3"/>
    <w:rsid w:val="009A7476"/>
    <w:rsid w:val="009A7B59"/>
    <w:rsid w:val="009B18B9"/>
    <w:rsid w:val="009B20D2"/>
    <w:rsid w:val="009B2934"/>
    <w:rsid w:val="009C75DF"/>
    <w:rsid w:val="009D651C"/>
    <w:rsid w:val="009E02AE"/>
    <w:rsid w:val="009E4845"/>
    <w:rsid w:val="009F1A9F"/>
    <w:rsid w:val="00A0782F"/>
    <w:rsid w:val="00A264CB"/>
    <w:rsid w:val="00A67B70"/>
    <w:rsid w:val="00A809D2"/>
    <w:rsid w:val="00A8718F"/>
    <w:rsid w:val="00A92226"/>
    <w:rsid w:val="00AB1369"/>
    <w:rsid w:val="00AB4586"/>
    <w:rsid w:val="00AE639D"/>
    <w:rsid w:val="00AF7673"/>
    <w:rsid w:val="00B23542"/>
    <w:rsid w:val="00B471B5"/>
    <w:rsid w:val="00B567D4"/>
    <w:rsid w:val="00B81CC8"/>
    <w:rsid w:val="00B9349C"/>
    <w:rsid w:val="00BA4584"/>
    <w:rsid w:val="00BB4AE3"/>
    <w:rsid w:val="00BC3369"/>
    <w:rsid w:val="00C0363D"/>
    <w:rsid w:val="00C22E66"/>
    <w:rsid w:val="00C23765"/>
    <w:rsid w:val="00C50A04"/>
    <w:rsid w:val="00C632B2"/>
    <w:rsid w:val="00CA6643"/>
    <w:rsid w:val="00CA6DD4"/>
    <w:rsid w:val="00CE314C"/>
    <w:rsid w:val="00CF1E10"/>
    <w:rsid w:val="00CF5437"/>
    <w:rsid w:val="00D23321"/>
    <w:rsid w:val="00D276F2"/>
    <w:rsid w:val="00D44888"/>
    <w:rsid w:val="00D464FA"/>
    <w:rsid w:val="00D57180"/>
    <w:rsid w:val="00D6645C"/>
    <w:rsid w:val="00D85468"/>
    <w:rsid w:val="00DB330C"/>
    <w:rsid w:val="00DD068B"/>
    <w:rsid w:val="00DF08FA"/>
    <w:rsid w:val="00DF09DE"/>
    <w:rsid w:val="00E16AA4"/>
    <w:rsid w:val="00E95A45"/>
    <w:rsid w:val="00EA5F41"/>
    <w:rsid w:val="00EC3C44"/>
    <w:rsid w:val="00EE17D5"/>
    <w:rsid w:val="00EE2840"/>
    <w:rsid w:val="00EF38A9"/>
    <w:rsid w:val="00EF3B7E"/>
    <w:rsid w:val="00F0733B"/>
    <w:rsid w:val="00F20298"/>
    <w:rsid w:val="00F26D7B"/>
    <w:rsid w:val="00F27DA8"/>
    <w:rsid w:val="00F27F27"/>
    <w:rsid w:val="00F54F22"/>
    <w:rsid w:val="00F77E85"/>
    <w:rsid w:val="00F81250"/>
    <w:rsid w:val="00F86A9F"/>
    <w:rsid w:val="00F86AF5"/>
    <w:rsid w:val="00F901FE"/>
    <w:rsid w:val="00F95744"/>
    <w:rsid w:val="00FC6B6B"/>
    <w:rsid w:val="00FD6E06"/>
    <w:rsid w:val="00FE34CA"/>
    <w:rsid w:val="00FF1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6E014B7"/>
  <w15:docId w15:val="{288E065C-3379-4C96-9263-523455753E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126B50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B1FBC5-9EA7-43CE-96E1-BE263156A9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99</Words>
  <Characters>5036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Shally Novita</cp:lastModifiedBy>
  <cp:revision>37</cp:revision>
  <dcterms:created xsi:type="dcterms:W3CDTF">2024-10-07T06:31:00Z</dcterms:created>
  <dcterms:modified xsi:type="dcterms:W3CDTF">2025-02-04T03:26:00Z</dcterms:modified>
</cp:coreProperties>
</file>